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205" w:rsidRPr="00165F66" w:rsidRDefault="001B2205" w:rsidP="001B2205">
      <w:pPr>
        <w:spacing w:line="200" w:lineRule="atLeast"/>
        <w:jc w:val="both"/>
        <w:rPr>
          <w:rFonts w:ascii="Times New Roman" w:eastAsia="Times New Roman" w:hAnsi="Times New Roman"/>
          <w:b/>
          <w:bCs/>
          <w:color w:val="0000FF"/>
          <w:sz w:val="23"/>
          <w:szCs w:val="23"/>
          <w:lang w:eastAsia="en-US"/>
        </w:rPr>
      </w:pPr>
      <w:r w:rsidRPr="00165F66">
        <w:rPr>
          <w:rFonts w:ascii="Times New Roman" w:eastAsia="Times New Roman" w:hAnsi="Times New Roman"/>
          <w:b/>
          <w:bCs/>
          <w:color w:val="0000FF"/>
          <w:sz w:val="23"/>
          <w:szCs w:val="23"/>
          <w:lang w:eastAsia="en-US"/>
        </w:rPr>
        <w:t>REFERENCES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675"/>
        <w:gridCol w:w="8901"/>
      </w:tblGrid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Fonts w:ascii="Times New Roman" w:hAnsi="Times New Roman"/>
                <w:sz w:val="20"/>
                <w:szCs w:val="20"/>
              </w:rPr>
            </w:pPr>
            <w:hyperlink r:id="rId6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imrun.net/index.php?id=1072&amp;view=view</w:t>
              </w:r>
            </w:hyperlink>
            <w:r w:rsidRPr="00165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Fonts w:ascii="Times New Roman" w:hAnsi="Times New Roman"/>
                <w:sz w:val="20"/>
                <w:szCs w:val="20"/>
              </w:rPr>
            </w:pPr>
            <w:hyperlink r:id="rId7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ukcdogs.com/Web.nsf/Breeds/Affenpinscher04152007</w:t>
              </w:r>
            </w:hyperlink>
          </w:p>
          <w:p w:rsidR="001B2205" w:rsidRPr="00165F66" w:rsidRDefault="001B2205" w:rsidP="009F7E09">
            <w:pPr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 xml:space="preserve">https://en.wikipedia.org/wiki/Affenpinscher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Fonts w:ascii="Times New Roman" w:hAnsi="Times New Roman"/>
                <w:sz w:val="20"/>
                <w:szCs w:val="20"/>
              </w:rPr>
            </w:pPr>
            <w:hyperlink r:id="rId8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dogbreedinfo.com/affenpinscher.htm</w:t>
              </w:r>
            </w:hyperlink>
            <w:r w:rsidRPr="00165F6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woodcrestkennel.com/nitro-x-jada-2011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errier_dog_breeds/airedale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airedale-terri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books.google.com/books?id=r3jBBAAAQBAJ&amp;pg=PA12&amp;lpg=PA12&amp;dq=Alaskan+Malamute+birth+weight&amp;source=bl&amp;ots=j0NIrYMzQ8&amp;sig=1LDTZR10-Vmt836p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2F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8VLIcGEg&amp;hl=zh-CN&amp;sa=X&amp;ei=ArhbVfexGMKSsAWo2oCADQ&amp;ved=0CCMQ6AEwATge#v=onepage&amp;q=Alaskan%20Malamute%20birth%20weight&amp;f=fal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en.wikipedia.org/wiki/Alaskan_Malamut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books.google.com/books?id=r3jBBAAAQBAJ&amp;pg=PA12&amp;lpg=PA12&amp;dq=Alaskan+Malamute+birth+weight&amp;source=bl&amp;ots=j0NIrYMzQ8&amp;sig=1LDTZR10-Vmt836p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2F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8VLIcGEg&amp;hl=zh-CN&amp;sa=X&amp;ei=ArhbVfexGMKSsAWo2oCADQ&amp;ved=0CCMQ6AEwATge#v=onepage&amp;q=Alaskan%20Malamute%20birth%20weight&amp;f=fal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horsemansbuddies.de/c-wurf%20-%20englisch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australiancattledog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horsemansbuddies.de/c-wurf%20-%20englisch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www.shecarabassets.com/exercise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animalplanet.com/breed-selector/dog-breeds/hound/basenji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basenji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skyebucksbeardedcollies.webs.com/apps/blog/entries?fb_sig_network=fw&amp;fw_sig=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F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4f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644"/>
                <w:attr w:name="UnitName" w:val="F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5644f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49a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7"/>
                <w:attr w:name="UnitName" w:val="C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37c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0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C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6c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43d982d0627b1&amp;fw_sig_access_token=13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"/>
                <w:attr w:name="UnitName" w:val="a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0a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3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7a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4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089"/>
                <w:attr w:name="UnitName" w:val="C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8089c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6b0027040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8"/>
                <w:attr w:name="UnitName" w:val="C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238c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04"/>
                <w:attr w:name="UnitName" w:val="a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704a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109b6&amp;fw_sig_api_key=ynwfbf8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2f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7dn9jssqvcguxv&amp;fw_sig_is_admin=0&amp;fw_sig_locale=en-US&amp;fw_sig_partner=webs&amp;fw_sig_permission_level=0&amp;fw_sig_permissions=none&amp;fw_sig_premium=0&amp;fw_sig_session_key=871d0e7e1d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220522"/>
                <w:attr w:name="UnitName" w:val="C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9220522c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3d17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45"/>
                <w:attr w:name="UnitName" w:val="F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3045f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776dd41825503ff81dab83fa055bf8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6"/>
                <w:attr w:name="UnitName" w:val="C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336c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-62412980&amp;fw_sig_site=62412980&amp;fw_sig_social=1&amp;fw_sig_tier=0&amp;fw_sig_time=1450971728134&amp;fw_sig_url=http%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3A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%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2F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%2Fskyebucksbeardedcollies.webs.com%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2F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&amp;page=2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beardedcollie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pets.thenest.com/growth-weight-border-collies-9435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beauceron.zodasu.cz/en/odchovy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herding_dog_breeds/beauceron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beauceron.zodasu.cz/en/odchovy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wccberners.com/previous-litters/litter-d-2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bernesemountain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bernese.biz/article11.htm   https://books.google.com/books?id=F23pM3CcnMAC&amp;pg=PA12&amp;lpg=PA12&amp;dq=Bernese+Mountain+Dog+birth+weight&amp;source=bl&amp;ots=mfB-ZghRP7&amp;sig=7J_Y2azt63xtM8GALCzaal2eGXg&amp;hl=zh-CN&amp;sa=X&amp;ei=uFSDVeW6MoP2sAWqhYSoBg&amp;ved=0CEsQ6AEwBg#v=onepage&amp;q=Bernese%20Mountain%20Dog%20birth%20weight&amp;f=fal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chwarzer-terrier.info/AWurfengl/birth1804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en.wikipedia.org/wiki/Black_Russian_Terri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http://www.schwarzer-terrier.info/AWurfengl/birth1804.html 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compassbreed.com/characteristics-of-the-bloodhound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hound_dog_breeds/bloodhoun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flessnerkennels.com/harveyslideshow.html    https://books.google.com/books?id=itgJBgAAQBAJ&amp;pg=PA19&amp;lpg=PA19&amp;dq=Bloodhound+birth+weight&amp;source=bl&amp;ots=PlghZjDSK8&amp;sig=RFhG_bMGKE_cwwUqmFeGqLVjzXc&amp;hl=zh-CN&amp;sa=X&amp;ei=E1KDVfeuEozpsAWl_YHQBQ&amp;ved=0CGgQ6AEwCQ#v=onepage&amp;q=Bloodhound%20birth%20weight&amp;f=fal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flame-of-phoenix.hu/eng/a_diary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bordercollie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flame-of-phoenix.hu/eng/a_diary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9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rushwindlabs.com/border-terrier-puppies-2012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10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dogsindepth.com/terrier_dog_breeds/border_terrier.html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11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rushwindlabs.com/border-terrier-puppies-2012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12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kawailoaborzoi.blogspot.com/2012/02/its-official.html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13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dogbreedinfo.com/borzoi.htm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14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kawailoaborzoi.blogspot.com/2012/02/its-official.html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15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dutchbouviers.com/aboutus.htm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16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dogbreedinfo.com/bouvierdesflandres.htm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17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dutchbouviers.com/aboutus.htm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18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en.allexperts.com/q/Boxers-3345/2009/10/Boxer-Birth-Weight.htm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  </w:t>
            </w:r>
            <w:hyperlink r:id="rId19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s://boxerworld.com/forums/threads/average-birth-weight.12154/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20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dogbreedinfo.com/boxer.htm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21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en.allexperts.com/q/Boxers-3345/2009/10/Boxer-Birth-Weight.htm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  </w:t>
            </w:r>
            <w:hyperlink r:id="rId22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s://boxerworld.com/forums/threads/average-birth-weight.12154/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23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briardsauxpattesvelues.de/litters_a_en.html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24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dogsindepth.com/herding_dog_breeds/briard.html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25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briardsauxpattesvelues.de/litters_a_en.html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26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briardsauxpattesvelues.de/litters_a_en.html</w:t>
              </w:r>
            </w:hyperlink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gundogforum.com/forum/viewtopic.php?f=88&amp;t=23009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brittany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gundogforum.com/forum/viewtopic.php?f=88&amp;t=23009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petforums.co.uk/threads/toy-breed-with-very-large-litter.396967/page-7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oy_dog_breeds/brussels_griffon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27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pageland.yamvine.com/29728/pets-animals/brussels-griffon-male-akc_22344537.html</w:t>
              </w:r>
            </w:hyperlink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brussels-griffon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books.google.com/books?id=615DAAAAYAAJ&amp;pg=PA319&amp;lpg=PA319&amp;dq=bull+terrier+%22birth+weight%22&amp;source=bl&amp;ots=RELsV_9Ewx&amp;sig=knEGbWiCnavx4BOUzA9kBcSRejY&amp;hl=en&amp;sa=X&amp;ved=0CCQQ6AEwAWoVChMI4JSAwOr5xwIVhRWSCh3WWwtj#v=onepage&amp;q=bull%20terrier%20%22birth%20weight%22&amp;f=fal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errier_dog_breeds/bull_terri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andosstaffordshirebullterrier.yolasite.com/puppies-available.php   https://books.google.com/books?id=615DAAAAYAAJ&amp;pg=PA319&amp;lpg=PA319&amp;dq=Bull+Terrier+birth+weight&amp;source=bl&amp;ots=REKuY08Fyv&amp;sig=z2_KktdXmhg94xiwwknFST430IA&amp;hl=zh-CN&amp;sa=X&amp;ei=zEWDVa7HKMG-sAXA94JY&amp;ved=0CCUQ6AEwATgU#v=onepage&amp;q=Bull%20Terrier%20birth%20weight&amp;f=fal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pets.thenest.com/weight-progress-bulldog-puppies-4268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www.akc.org/breeds/bulldog/breed_standard.cf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nonsporting_dog_breeds/bulldog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lagratitudebullmastiffs.tumblr.com/post/57070755554/average-weights-of-my-bullmastiffs-female-mal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bullmastiff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http://www.guardmansbullmastiffs.com/lu-lu-x-lucas-litter /http://lagratitudebullmastiffs.tumblr.com/post/57070755554/average-weights-of-my-bullmastiffs-female-male  </w:t>
            </w:r>
            <w:hyperlink r:id="rId28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hibullmoose.org/newpup.htm</w:t>
              </w:r>
            </w:hyperlink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pet-owners.co.uk/Pet-Guides/Dogs/Dog-Breeds/Bullmastiff.aspx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www.youtube.com/watch?v=zoF14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kg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10Kg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cairnterri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29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s://www.youtube.com/watch?v=zoF14Y10Kg0</w:t>
              </w:r>
            </w:hyperlink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s.petbreeds.com/l/42/Cairn-Terri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kelev-storytelling.webnode.cz/new-canaan-dog-puppies/a-litter-of-canaan-dogs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canaan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kelev-storytelling.webnode.cz/new-canaan-dog-puppies/a-litter-of-canaan-dogs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qando.net/tag/cane-corso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canecorsoitaliano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qando.net/tag/cane-corso/  http://www.westcoastcanecorsos.com/available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books.google.com/books?id=rAVUBQAAQBAJ&amp;pg=PT14&amp;lpg=PT14&amp;dq=Welsh+Corgi+%E2%80%9Cbirth+weight%E2%80%9D&amp;source=bl&amp;ots=bRQ-O2Y_OD&amp;sig=pbnW7AWs5ngBlxQw7Mx6UxWew3E&amp;hl=en&amp;sa=X&amp;ved=0CDMQ6AEwA2oVChMImdH-t-H5xwIVBl6SCh0ljw75#v=onepage&amp;q=Welsh%20Corgi%20%E2%80%9Cbirth%20weight%E2%80%9D&amp;f=fal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cardigancorgi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k9web.com/dog-faqs/breeds/pembrokes.html https://books.google.com/books?id=rAVUBQAAQBAJ&amp;pg=PT14&amp;lpg=PT14&amp;dq=Cardigan+Welsh+Corgi+birth+weight&amp;source=bl&amp;ots=bRP1R4YZNG&amp;sig=ccwjm_WmVwRCL_Ic27npUZXVfxg&amp;hl=zh-CN&amp;sa=X&amp;ei=Uj-DVY3xD8bYtQXx-IPwBg&amp;ved=0CE4Q6AEwBjgK#v=onepage&amp;q=Cardigan%20Welsh%20Corgi%20birth%20weight&amp;f=fal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goldenleon.cz/Puppies-Cavalier-King-Charles-spaniel-F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oy_dog_breeds/cavalier_king_charles_spaniel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justanswer.com/pet-dog/0uxdh-litter-five-cavalier-king-charles-spaniels.html / http://forum.champdogs.co.uk/topic_show.pl?tid=58417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teacupchihuahuas.info/chihuahua-weight-chart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oy_dog_breeds/chihuahua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chihuahua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30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hoobly.com/Yrtrk/introducing-c-litter.htm</w:t>
              </w:r>
            </w:hyperlink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pet-classifieds.com/pet13787590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chinesecreste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31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hoobly.com/Yrtrk/introducing-c-litter.htm</w:t>
              </w:r>
            </w:hyperlink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32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dogs.petbreeds.com/l/48/Chinese-Crested</w:t>
              </w:r>
            </w:hyperlink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pet-classifieds.com/pet13787590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kylandchinooks.com/week%208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chinook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kylandchinooks.com/week%208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powerscourt-cockers.co.uk/advice_pages/cocker_spaniel_weight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americancock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powerscourt-cockers.co.uk/advice_pages/cocker_spaniel_weight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chelsea-collies.com/newborn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collie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chelsea-collies.com/newborn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alikacoton.com/Chris.07/Chris.Litter.4.07_page1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cotondetulea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alikacoton.com/Chris.07/Chris.Litter.4.07_page1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zbasisfory.com/page/12/?li=24&amp;lang=en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curly-coated-retriev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zbasisfory.com/page/12/?li=24&amp;lang=en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books.google.com/books?id=vmTgPakg8nUC&amp;pg=PA145&amp;lpg=PA145&amp;dq=dachshund+%2522birth+weight%2522&amp;source=bl&amp;ots=faNDPfAMr5&amp;sig=lW8oh9CgIYFAoMWiTWPocnzc9uM&amp;hl=en&amp;sa=X&amp;ved=0CB0Q6AEwAGoVChMI0qPC6KT-xwIVQQaSCh2bCw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C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7C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%23v=onepage&amp;q=dachshund%2520%2522birth%2520weight%2522&amp;f=fal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hound_dog_breeds/dachshun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vetstreet.com/dogs/dachshund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obonyas-pride.nl/wb/pages/english/obonyas-pride.php?lang=EN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dalmatian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obonyas-pride.nl/wb/pages/english/obonyas-pride.php?lang=EN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ladpc.org/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doberman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doberman-pinsch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lindenmarshdogs.weebly.com/lotties-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englishcock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lindenmarshdogs.weebly.com/lotties-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englishsetterassociation.co.uk/Health/management.pdf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englishsett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english-sett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justanswer.com/dog-health/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t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2ft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54-typical-length-newborn-english-springer-spaniel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englishspringerspaniel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english-springer-spanie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forum.champdogs.co.uk/topic_show.pl?tid=58417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english-toy-spanie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englishtoyspaniel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justanswer.com/dog-health/3fcl5-day-old-field-spaniels-puppy-birth-weight-10-oz-10-3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fieldspaniel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sporting_dog_breeds/field_spaniel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infindigo.blogspot.com/2012/02/riemu-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spitz_dog_breeds/finnish_lapphun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infindigo.blogspot.com/2012/02/riemu-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flashbackfcr.com/Statistics1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flatcoatedretriev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sporting_dog_breeds/flat_coated_retriev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eattlefrenchbulldogs.com/LacyPup12/index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french-bulldog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eattlefrenchbulldogs.com/LacyPup12/index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harmony-star.wz.cz/en/nabidka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german-pinsch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harmony-star.wz.cz/en/nabidka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33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shepherdpuppies.com.au/german-shepherd-puppy-growth-chart/</w:t>
              </w:r>
            </w:hyperlink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sequoyah-german-shepherds.com/gsd_growth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german-shepherd-dog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hepherdpuppies.com.au/german-shepherd-puppy-growth-chart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germanshorthairedpointer.pro/litter-c-is-here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germanshorthairedpoint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germanshorthairedpointer.pro/litter-c-is-here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goldenretrieverforum.com/golden-retriever-health-anatomy-physiology-breed-standard/33463-average-golden-puppy-length-weight-birth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sporting_dog_breeds/golden_retriev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goldenretriev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gladysrosegordons.weebly.com/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animalplanet.com/breed-selector/dog-breeds/sporting/gordon-sett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gordon-sett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34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chromadane.com/index.php/en/chromalinx/83-general-breed-info/103-height-weight-data-for-danes</w:t>
              </w:r>
            </w:hyperlink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hyperlink r:id="rId35" w:history="1"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://www.soveryshiny.com/great-dane-growth-chart.html</w:t>
              </w:r>
            </w:hyperlink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greatdane-dog-world.com/great-dane-growth-chart.html</w:t>
            </w:r>
          </w:p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Pomeranian.pdf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greatdane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en.wikipedia.org/wiki/Great_Dan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nowbear-greatpyrenees.com/SummerPuppies/sumpup1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greatpyrenees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nowbear-greatpyrenees.com/SummerPuppies/sumpup1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bmdinfo.org/Litterlife/week_one.php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greaterswissmountain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working_dog_breeds/greater_swiss_mountain_dog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greyhound-data.com/knowledge.php?b=3&amp;note=1052580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www.dogbreedinfo.com/greyhoun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hound_dog_breeds/greyhoun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havanese.org/index.php/education/breeders-education/101-newborn-car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oy_dog_breeds/havanese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havanese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tubbornelmranch.com/icelandicsheepdog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icelandicsheepdog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tubbornelmranch.com/icelandicsheepdog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gilliegraesetters.co.uk/Cara-s-Litter-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11"/>
                <w:attr w:name="Month" w:val="8"/>
                <w:attr w:name="Year" w:val="2020"/>
              </w:smartTagPr>
              <w:r w:rsidRPr="00165F6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20-08-11</w:t>
              </w:r>
            </w:smartTag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irishredwhitesett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irish-red-and-white-sett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irish-terrier.de/en/zucht_entwicklung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www.dogbreedinfo.com/irishterri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irish-terrier.de/en/zucht_entwicklung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carroyirishwolfhounds.net/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irishwolfhoun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irish-wolfhound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texasitaliangreyhounds.com/category/puppies-for-sale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italiangreyhoun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texasitaliangreyhounds.com/category/puppies-for-sale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trumpetkees.phanfare.com/6325053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nonsporting_dog_breeds/keeshon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keeshon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ecarpadi.se/en/e-litter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kuvasz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kuvasz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labradornet.com/labweight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Speakman et al 2003 Age-related changes in the metabolism and body composition of three dog breeds and their relationship to life expectancy, Aging cell 2: 265-275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Speakman et al 2003 Age-related changes in the metabolism and body composition of three dog breeds and their relationship to life expectancy, Aging cell 2: 265-275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lionsfromdes.be/en/leonberger-puppies-%E2%80%9D-happyghostjes%E2%80%9D-n5-day-28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leonberg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molossoid_dog_breeds/leonberg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maltesemaniac.com/puppy-weight-chart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www.dogbreedinfo.com/maltese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oy_dog_breeds/maltese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answers.yahoo.com/question/index?qid=20150216062731AA3LcL1           http://www.mastiff-forum.com/showthread.php/24218-Mack-s-growth-chart.-He-s-a-big-guy!/page2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working_dog_breeds/mastiff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mastiff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ter.com/dogs/977945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miniaturepinsch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oy_dog_breeds/miniature_pinsch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www.dogzonline.com.au/breeds/profile.asp?dog=57892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neapolitan-mastiff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working_dog_breeds/neapolitan_mastiff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buhund.eu/kennel/breed/g-litter/g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norwegianbuhun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working_dog_breeds/norwegian_buhun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redraisins.de/en/kennel/b-litter.php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novascotiaducktolling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nova-scotia-duck-tolling-retriev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bobtail.ru/text/oes/puppy_e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herding_dog_breeds/old_english_sheepdog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oldenglishsheepdog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riversprucehounds.com/2009%20Otterhound%20Puppy%20Weight%20Chart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otterhoun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riversprucehounds.com/2009%20Otterhound%20Puppy%20Weight%20Chart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pinefields.eu/emiot_c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papillon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oy_dog_breeds/papillon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mayabor.com/index.php/en/puppies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parsonrussellterri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errier_dog_breeds/parson_russell_terri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k9web.com/dog-faqs/breeds/pembrok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pembrokecorgi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herding_dog_breeds/pembroke_welsh_corgi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s.thehupps.com/puppies/violet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portuguesewaterdog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working_dog_breeds/portuguese_water_dog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answers.yahoo.com/question/index?qid=20120608020754AANpKRn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oy_dog_breeds/pug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pug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s://answers.yahoo.com/question/index?qid=20100721162038AAeJO84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ratterri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rat-terri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trredbones.tripod.com/welcome/id220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redbonecoonhoun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hound_dog_breeds/redbone_coonhoun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kaweria.com/english/diary_a_litter.php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hound_dog_breeds/rhodesian_ridgeback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rhodesianridgeback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k9puppydogs.com/dogbreeds/schipperke-dog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schipperke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nonsporting_dog_breeds/schipperke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shihtzuonly.com/Micky-Furby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shihtzu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shih-tzu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resapense.wix.com/husky-beautiful#!2012-puppies/c1v5i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siberianhusky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working_dog_breeds/siberian_husky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afterallwirefoxterriers.com/18_Days_Ol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smoothfoxterri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fox-terri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 xml:space="preserve">Soft Coated Wheaten Terrier.pdf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softcoatedwheatenterri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terrier_dog_breeds/soft_coated_wheaten_terri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itspinone.com/bramker04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spinone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sporting_dog_breeds/spinone_italiano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saintbernardclub.org/looking-for-a-saint-bernard/faq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saintbernar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working_dog_breeds/saint_bernar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jajca.co.uk/testimonials_Details.asp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staffordshirebullterri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staffordshire-bull-terri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k9cabins.net/sanashoba/puppies.s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molossoid_dog_breeds/tibetan_mastiff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tibetan-mastiff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juliehindle.wix.com/abelenus-tibetan-terriers#!__second-born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tibetanterri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sindepth.com/nonsporting_dog_breeds/tibetan_terri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hungarianvizsla.org.uk/grow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www.dogbreedinfo.com/vizsla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</w:pPr>
            <w:r w:rsidRPr="00165F66">
              <w:rPr>
                <w:rStyle w:val="Hyperlink"/>
                <w:rFonts w:ascii="Times New Roman" w:hAnsi="Times New Roman"/>
                <w:color w:val="auto"/>
                <w:sz w:val="20"/>
                <w:szCs w:val="20"/>
              </w:rPr>
              <w:t>http://dogtime.com/dog-breeds/vizsla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6" w:history="1">
              <w:r w:rsidRPr="00165F66">
                <w:rPr>
                  <w:rStyle w:val="Hyperlink"/>
                  <w:rFonts w:ascii="Times New Roman" w:hAnsi="Times New Roman"/>
                  <w:sz w:val="20"/>
                  <w:szCs w:val="20"/>
                </w:rPr>
                <w:t>http://www.woodcrestkennel.com/nitro-x-jada-2011/</w:t>
              </w:r>
            </w:hyperlink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indepth.com/terrier_dog_breeds/airedale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dogtime.com/dog-breeds/airedale-terri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horsemansbuddies.de/c-wurf%20-%20englisch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australiancattledog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horsemansbuddies.de/c-wurf%20-%20englisch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beauceron.zodasu.cz/en/odchovy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indepth.com/herding_dog_breeds/beauceron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beauceron.zodasu.cz/en/odchovy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schwarzer-terrier.info/AWurfengl/birth1804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en.wikipedia.org/wiki/Black_Russian_Terri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 xml:space="preserve">http://www.schwarzer-terrier.info/AWurfengl/birth1804.html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flame-of-phoenix.hu/eng/a_diary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bordercollie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flame-of-phoenix.hu/eng/a_diary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rushwindlabs.com/border-terrier-puppies-2012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indepth.com/terrier_dog_breeds/border_terri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rushwindlabs.com/border-terrier-puppies-2012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kawailoaborzoi.blogspot.com/2012/02/its-official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borzoi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kawailoaborzoi.blogspot.com/2012/02/its-official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briardsauxpattesvelues.de/litters_a_en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indepth.com/herding_dog_breeds/briar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 xml:space="preserve">http://www.briardsauxpattesvelues.de/litters_a_en.html   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kelev-storytelling.webnode.cz/new-canaan-dog-puppies/a-litter-of-canaan-dogs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canaan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kelev-storytelling.webnode.cz/new-canaan-dog-puppies/a-litter-of-canaan-dogs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qando.net/tag/cane-corso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canecorsoitaliano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qando.net/tag/cane-corso/  http://www.westcoastcanecorsos.com/available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skylandchinooks.com/week%208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chinook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skylandchinooks.com/week%208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alikacoton.com/Chris.07/Chris.Litter.4.07_page1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cotondetulea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alikacoton.com/Chris.07/Chris.Litter.4.07_page1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infindigo.blogspot.com/2012/02/riemu-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indepth.com/spitz_dog_breeds/finnish_lapphun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infindigo.blogspot.com/2012/02/riemu-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flashbackfcr.com/Statistics1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flatcoatedretriev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indepth.com/sporting_dog_breeds/flat_coated_retriev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shepherdpuppies.com.au/german-shepherd-puppy-growth-chart/</w:t>
            </w:r>
          </w:p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german-shepherd-lore.com/german-shepherd-growth-chart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dogtime.com/dog-breeds/german-shepherd-dog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shepherdpuppies.com.au/german-shepherd-puppy-growth-chart/</w:t>
            </w:r>
          </w:p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german-shepherd-lore.com/german-shepherd-growth-chart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greyhound-data.com/knowledge.php?b=2&amp;note=723425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s://www.dogbreedinfo.com/greyhoun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indepth.com/hound_dog_breeds/greyhound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stubbornelmranch.com/icelandicsheepdog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s://www.vetarena.org/encyclopedia-dog-breeds/442/icelandic-sheepdog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stubbornelmranch.com/icelandicsheepdogpuppies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gilliegraesetters.co.uk/Cara-s-Litter-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11"/>
                <w:attr w:name="Month" w:val="8"/>
                <w:attr w:name="Year" w:val="2020"/>
              </w:smartTagPr>
              <w:r w:rsidRPr="00165F66">
                <w:rPr>
                  <w:rFonts w:ascii="Times New Roman" w:hAnsi="Times New Roman"/>
                  <w:sz w:val="20"/>
                  <w:szCs w:val="20"/>
                  <w:u w:val="single"/>
                </w:rPr>
                <w:t>20-08-11</w:t>
              </w:r>
            </w:smartTag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irishredwhitesett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dogtime.com/dog-breeds/irish-red-and-white-setter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texasitaliangreyhounds.com/category/puppies-for-sale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italiangreyhound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texasitaliangreyhounds.com/category/puppies-for-sale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ecarpadi.se/en/e-litter/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kuvasz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dogtime.com/dog-breeds/kuvasz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ter.com/dogs/977946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miniaturepinscher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indepth.com/toy_dog_breeds/miniature_pinscher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pinefields.eu/emiot_c.html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breedinfo.com/papillon.htm</w:t>
            </w:r>
          </w:p>
        </w:tc>
      </w:tr>
      <w:tr w:rsidR="001B2205" w:rsidRPr="00165F66" w:rsidTr="009F7E09">
        <w:tc>
          <w:tcPr>
            <w:tcW w:w="675" w:type="dxa"/>
            <w:shd w:val="clear" w:color="auto" w:fill="auto"/>
          </w:tcPr>
          <w:p w:rsidR="001B2205" w:rsidRPr="00165F66" w:rsidRDefault="001B2205" w:rsidP="001B2205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1" w:type="dxa"/>
            <w:shd w:val="clear" w:color="auto" w:fill="auto"/>
          </w:tcPr>
          <w:p w:rsidR="001B2205" w:rsidRPr="00165F66" w:rsidRDefault="001B2205" w:rsidP="009F7E09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65F66">
              <w:rPr>
                <w:rFonts w:ascii="Times New Roman" w:hAnsi="Times New Roman"/>
                <w:sz w:val="20"/>
                <w:szCs w:val="20"/>
                <w:u w:val="single"/>
              </w:rPr>
              <w:t>http://www.dogsindepth.com/toy_dog_breeds/papillon.html</w:t>
            </w:r>
          </w:p>
        </w:tc>
      </w:tr>
    </w:tbl>
    <w:p w:rsidR="005F5D32" w:rsidRDefault="001B2205">
      <w:bookmarkStart w:id="0" w:name="_GoBack"/>
      <w:bookmarkEnd w:id="0"/>
    </w:p>
    <w:sectPr w:rsidR="005F5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A4F30"/>
    <w:multiLevelType w:val="hybridMultilevel"/>
    <w:tmpl w:val="285EF41C"/>
    <w:lvl w:ilvl="0" w:tplc="BE38FD46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205"/>
    <w:rsid w:val="001213E4"/>
    <w:rsid w:val="00151386"/>
    <w:rsid w:val="001B2205"/>
    <w:rsid w:val="0025149D"/>
    <w:rsid w:val="0038125E"/>
    <w:rsid w:val="00397756"/>
    <w:rsid w:val="00527220"/>
    <w:rsid w:val="00603CC4"/>
    <w:rsid w:val="00677197"/>
    <w:rsid w:val="007F2FBC"/>
    <w:rsid w:val="00845946"/>
    <w:rsid w:val="009D48EF"/>
    <w:rsid w:val="00B2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chsd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205"/>
    <w:pPr>
      <w:spacing w:after="160" w:line="259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B2205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205"/>
    <w:pPr>
      <w:spacing w:after="160" w:line="259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B220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ogbreedinfo.com/affenpinscher.htm" TargetMode="External"/><Relationship Id="rId13" Type="http://schemas.openxmlformats.org/officeDocument/2006/relationships/hyperlink" Target="http://www.dogbreedinfo.com/borzoi.htm" TargetMode="External"/><Relationship Id="rId18" Type="http://schemas.openxmlformats.org/officeDocument/2006/relationships/hyperlink" Target="http://en.allexperts.com/q/Boxers-3345/2009/10/Boxer-Birth-Weight.htm" TargetMode="External"/><Relationship Id="rId26" Type="http://schemas.openxmlformats.org/officeDocument/2006/relationships/hyperlink" Target="http://www.briardsauxpattesvelues.de/litters_a_en.html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en.allexperts.com/q/Boxers-3345/2009/10/Boxer-Birth-Weight.htm" TargetMode="External"/><Relationship Id="rId34" Type="http://schemas.openxmlformats.org/officeDocument/2006/relationships/hyperlink" Target="http://www.chromadane.com/index.php/en/chromalinx/83-general-breed-info/103-height-weight-data-for-danes" TargetMode="External"/><Relationship Id="rId7" Type="http://schemas.openxmlformats.org/officeDocument/2006/relationships/hyperlink" Target="http://www.ukcdogs.com/Web.nsf/Breeds/Affenpinscher04152007" TargetMode="External"/><Relationship Id="rId12" Type="http://schemas.openxmlformats.org/officeDocument/2006/relationships/hyperlink" Target="http://kawailoaborzoi.blogspot.com/2012/02/its-official.html" TargetMode="External"/><Relationship Id="rId17" Type="http://schemas.openxmlformats.org/officeDocument/2006/relationships/hyperlink" Target="http://dutchbouviers.com/aboutus.htm" TargetMode="External"/><Relationship Id="rId25" Type="http://schemas.openxmlformats.org/officeDocument/2006/relationships/hyperlink" Target="http://www.briardsauxpattesvelues.de/litters_a_en.html" TargetMode="External"/><Relationship Id="rId33" Type="http://schemas.openxmlformats.org/officeDocument/2006/relationships/hyperlink" Target="http://www.shepherdpuppies.com.au/german-shepherd-puppy-growth-chart/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dogbreedinfo.com/bouvierdesflandres.htm" TargetMode="External"/><Relationship Id="rId20" Type="http://schemas.openxmlformats.org/officeDocument/2006/relationships/hyperlink" Target="http://www.dogbreedinfo.com/boxer.htm" TargetMode="External"/><Relationship Id="rId29" Type="http://schemas.openxmlformats.org/officeDocument/2006/relationships/hyperlink" Target="https://www.youtube.com/watch?v=zoF14Y10Kg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imrun.net/index.php?id=1072&amp;view=view" TargetMode="External"/><Relationship Id="rId11" Type="http://schemas.openxmlformats.org/officeDocument/2006/relationships/hyperlink" Target="http://rushwindlabs.com/border-terrier-puppies-2012" TargetMode="External"/><Relationship Id="rId24" Type="http://schemas.openxmlformats.org/officeDocument/2006/relationships/hyperlink" Target="http://www.dogsindepth.com/herding_dog_breeds/briard.html" TargetMode="External"/><Relationship Id="rId32" Type="http://schemas.openxmlformats.org/officeDocument/2006/relationships/hyperlink" Target="http://dogs.petbreeds.com/l/48/Chinese-Crested" TargetMode="Externa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dutchbouviers.com/aboutus.htm" TargetMode="External"/><Relationship Id="rId23" Type="http://schemas.openxmlformats.org/officeDocument/2006/relationships/hyperlink" Target="http://www.briardsauxpattesvelues.de/litters_a_en.html" TargetMode="External"/><Relationship Id="rId28" Type="http://schemas.openxmlformats.org/officeDocument/2006/relationships/hyperlink" Target="http://www.hibullmoose.org/newpup.htm" TargetMode="External"/><Relationship Id="rId36" Type="http://schemas.openxmlformats.org/officeDocument/2006/relationships/hyperlink" Target="http://www.woodcrestkennel.com/nitro-x-jada-2011/" TargetMode="External"/><Relationship Id="rId10" Type="http://schemas.openxmlformats.org/officeDocument/2006/relationships/hyperlink" Target="http://www.dogsindepth.com/terrier_dog_breeds/border_terrier.html" TargetMode="External"/><Relationship Id="rId19" Type="http://schemas.openxmlformats.org/officeDocument/2006/relationships/hyperlink" Target="https://boxerworld.com/forums/threads/average-birth-weight.12154/" TargetMode="External"/><Relationship Id="rId31" Type="http://schemas.openxmlformats.org/officeDocument/2006/relationships/hyperlink" Target="http://www.hoobly.com/Yrtrk/introducing-c-litter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rushwindlabs.com/border-terrier-puppies-2012" TargetMode="External"/><Relationship Id="rId14" Type="http://schemas.openxmlformats.org/officeDocument/2006/relationships/hyperlink" Target="http://kawailoaborzoi.blogspot.com/2012/02/its-official.html" TargetMode="External"/><Relationship Id="rId22" Type="http://schemas.openxmlformats.org/officeDocument/2006/relationships/hyperlink" Target="https://boxerworld.com/forums/threads/average-birth-weight.12154/" TargetMode="External"/><Relationship Id="rId27" Type="http://schemas.openxmlformats.org/officeDocument/2006/relationships/hyperlink" Target="http://pageland.yamvine.com/29728/pets-animals/brussels-griffon-male-akc_22344537.html" TargetMode="External"/><Relationship Id="rId30" Type="http://schemas.openxmlformats.org/officeDocument/2006/relationships/hyperlink" Target="http://www.hoobly.com/Yrtrk/introducing-c-litter.htm" TargetMode="External"/><Relationship Id="rId35" Type="http://schemas.openxmlformats.org/officeDocument/2006/relationships/hyperlink" Target="http://www.soveryshiny.com/great-dane-growth-char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811</Words>
  <Characters>21728</Characters>
  <Application>Microsoft Office Word</Application>
  <DocSecurity>0</DocSecurity>
  <Lines>1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pr</dc:creator>
  <cp:lastModifiedBy>cepr</cp:lastModifiedBy>
  <cp:revision>1</cp:revision>
  <dcterms:created xsi:type="dcterms:W3CDTF">2016-12-22T22:20:00Z</dcterms:created>
  <dcterms:modified xsi:type="dcterms:W3CDTF">2016-12-22T22:20:00Z</dcterms:modified>
</cp:coreProperties>
</file>